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162" w:rsidRPr="00F317A0" w:rsidRDefault="002B0162" w:rsidP="002B01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HC change observed over the academic year among student participants living at home with family</w:t>
      </w:r>
    </w:p>
    <w:p w:rsidR="002B0162" w:rsidRDefault="002B0162" w:rsidP="002B01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2B0162" w:rsidRPr="00F317A0" w:rsidRDefault="002B0162" w:rsidP="002B01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1194E666" wp14:editId="1857A210">
            <wp:extent cx="4472940" cy="3102610"/>
            <wp:effectExtent l="0" t="0" r="381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25" r="24744"/>
                    <a:stretch/>
                  </pic:blipFill>
                  <pic:spPr bwMode="auto">
                    <a:xfrm>
                      <a:off x="0" y="0"/>
                      <a:ext cx="447294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6174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0162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174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6</Characters>
  <Application>Microsoft Office Word</Application>
  <DocSecurity>0</DocSecurity>
  <Lines>2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34:00Z</dcterms:created>
  <dcterms:modified xsi:type="dcterms:W3CDTF">2020-10-28T07:34:00Z</dcterms:modified>
</cp:coreProperties>
</file>